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DE581" w14:textId="64FD702B" w:rsidR="0078609C" w:rsidRDefault="0078609C" w:rsidP="00F255BF">
      <w:pPr>
        <w:rPr>
          <w:rFonts w:ascii="Arial" w:hAnsi="Arial" w:cs="Arial"/>
          <w:b/>
          <w:bCs/>
          <w:sz w:val="20"/>
          <w:szCs w:val="20"/>
        </w:rPr>
      </w:pPr>
      <w:r w:rsidRPr="00F255BF">
        <w:rPr>
          <w:rFonts w:ascii="Arial" w:hAnsi="Arial" w:cs="Arial"/>
          <w:b/>
          <w:bCs/>
          <w:sz w:val="20"/>
          <w:szCs w:val="20"/>
        </w:rPr>
        <w:t>Appendix C</w:t>
      </w:r>
    </w:p>
    <w:p w14:paraId="69C4FFF4" w14:textId="77777777" w:rsidR="000B5B59" w:rsidRPr="00F255BF" w:rsidRDefault="000B5B59" w:rsidP="00F255BF">
      <w:pPr>
        <w:rPr>
          <w:rFonts w:ascii="Arial" w:hAnsi="Arial" w:cs="Arial"/>
          <w:b/>
          <w:bCs/>
          <w:sz w:val="20"/>
          <w:szCs w:val="20"/>
        </w:rPr>
      </w:pPr>
    </w:p>
    <w:p w14:paraId="386468E9" w14:textId="18E9D228" w:rsidR="000107C0" w:rsidRDefault="000107C0" w:rsidP="00F255BF">
      <w:pPr>
        <w:rPr>
          <w:rFonts w:ascii="Arial" w:hAnsi="Arial" w:cs="Arial"/>
          <w:b/>
          <w:bCs/>
          <w:sz w:val="20"/>
          <w:szCs w:val="20"/>
        </w:rPr>
      </w:pPr>
      <w:r w:rsidRPr="00F255BF">
        <w:rPr>
          <w:rFonts w:ascii="Arial" w:hAnsi="Arial" w:cs="Arial"/>
          <w:b/>
          <w:bCs/>
          <w:sz w:val="20"/>
          <w:szCs w:val="20"/>
        </w:rPr>
        <w:t>Encoding “</w:t>
      </w:r>
      <w:r w:rsidR="009F7D14" w:rsidRPr="00F255BF">
        <w:rPr>
          <w:rFonts w:ascii="Arial" w:hAnsi="Arial" w:cs="Arial"/>
          <w:b/>
          <w:bCs/>
          <w:sz w:val="20"/>
          <w:szCs w:val="20"/>
        </w:rPr>
        <w:t>Auguries of Innocence</w:t>
      </w:r>
      <w:r w:rsidRPr="00F255BF">
        <w:rPr>
          <w:rFonts w:ascii="Arial" w:hAnsi="Arial" w:cs="Arial"/>
          <w:b/>
          <w:bCs/>
          <w:sz w:val="20"/>
          <w:szCs w:val="20"/>
        </w:rPr>
        <w:t>” in Emorfi and decoding it back in English.</w:t>
      </w:r>
    </w:p>
    <w:p w14:paraId="5D3009CB" w14:textId="77777777" w:rsidR="0063306D" w:rsidRPr="00F255BF" w:rsidRDefault="0063306D" w:rsidP="00F255BF">
      <w:pPr>
        <w:rPr>
          <w:rFonts w:ascii="Arial" w:hAnsi="Arial" w:cs="Arial"/>
          <w:b/>
          <w:bCs/>
          <w:sz w:val="20"/>
          <w:szCs w:val="20"/>
        </w:rPr>
      </w:pPr>
    </w:p>
    <w:p w14:paraId="7F198D01" w14:textId="473047FE" w:rsidR="000107C0" w:rsidRPr="00F255BF" w:rsidRDefault="000107C0" w:rsidP="00F255BF">
      <w:pPr>
        <w:ind w:firstLine="720"/>
        <w:jc w:val="both"/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 xml:space="preserve">Each character </w:t>
      </w:r>
      <w:r w:rsidR="00DF268A" w:rsidRPr="00F255BF">
        <w:rPr>
          <w:rFonts w:ascii="Arial" w:hAnsi="Arial" w:cs="Arial"/>
          <w:sz w:val="20"/>
          <w:szCs w:val="20"/>
        </w:rPr>
        <w:t>was</w:t>
      </w:r>
      <w:r w:rsidRPr="00F255BF">
        <w:rPr>
          <w:rFonts w:ascii="Arial" w:hAnsi="Arial" w:cs="Arial"/>
          <w:sz w:val="20"/>
          <w:szCs w:val="20"/>
        </w:rPr>
        <w:t xml:space="preserve"> encoded in </w:t>
      </w:r>
      <w:r w:rsidR="0063187C" w:rsidRPr="00F255BF">
        <w:rPr>
          <w:rFonts w:ascii="Arial" w:hAnsi="Arial" w:cs="Arial"/>
          <w:sz w:val="20"/>
          <w:szCs w:val="20"/>
        </w:rPr>
        <w:t>a</w:t>
      </w:r>
      <w:r w:rsidRPr="00F255BF">
        <w:rPr>
          <w:rFonts w:ascii="Arial" w:hAnsi="Arial" w:cs="Arial"/>
          <w:sz w:val="20"/>
          <w:szCs w:val="20"/>
        </w:rPr>
        <w:t xml:space="preserve"> </w:t>
      </w:r>
      <w:r w:rsidR="00457135" w:rsidRPr="00F255BF">
        <w:rPr>
          <w:rFonts w:ascii="Arial" w:hAnsi="Arial" w:cs="Arial"/>
          <w:sz w:val="20"/>
          <w:szCs w:val="20"/>
        </w:rPr>
        <w:t xml:space="preserve">randomly selected </w:t>
      </w:r>
      <w:r w:rsidRPr="00F255BF">
        <w:rPr>
          <w:rFonts w:ascii="Arial" w:hAnsi="Arial" w:cs="Arial"/>
          <w:sz w:val="20"/>
          <w:szCs w:val="20"/>
        </w:rPr>
        <w:t xml:space="preserve">pattern </w:t>
      </w:r>
      <w:r w:rsidR="0063187C" w:rsidRPr="00F255BF">
        <w:rPr>
          <w:rFonts w:ascii="Arial" w:hAnsi="Arial" w:cs="Arial"/>
          <w:sz w:val="20"/>
          <w:szCs w:val="20"/>
        </w:rPr>
        <w:t>from its corresponding class</w:t>
      </w:r>
      <w:r w:rsidR="00833149" w:rsidRPr="00F255BF">
        <w:rPr>
          <w:rFonts w:ascii="Arial" w:hAnsi="Arial" w:cs="Arial"/>
          <w:sz w:val="20"/>
          <w:szCs w:val="20"/>
        </w:rPr>
        <w:t xml:space="preserve"> </w:t>
      </w:r>
      <w:r w:rsidRPr="00F255BF">
        <w:rPr>
          <w:rFonts w:ascii="Arial" w:hAnsi="Arial" w:cs="Arial"/>
          <w:sz w:val="20"/>
          <w:szCs w:val="20"/>
        </w:rPr>
        <w:t xml:space="preserve">(see Appendix A). </w:t>
      </w:r>
      <w:r w:rsidR="00D13206" w:rsidRPr="00F255BF">
        <w:rPr>
          <w:rFonts w:ascii="Arial" w:hAnsi="Arial" w:cs="Arial"/>
          <w:sz w:val="20"/>
          <w:szCs w:val="20"/>
        </w:rPr>
        <w:t xml:space="preserve">Next, </w:t>
      </w:r>
      <w:r w:rsidR="00C5219C" w:rsidRPr="00F255BF">
        <w:rPr>
          <w:rFonts w:ascii="Arial" w:hAnsi="Arial" w:cs="Arial"/>
          <w:sz w:val="20"/>
          <w:szCs w:val="20"/>
        </w:rPr>
        <w:t>the</w:t>
      </w:r>
      <w:r w:rsidRPr="00F255BF">
        <w:rPr>
          <w:rFonts w:ascii="Arial" w:hAnsi="Arial" w:cs="Arial"/>
          <w:sz w:val="20"/>
          <w:szCs w:val="20"/>
        </w:rPr>
        <w:t xml:space="preserve"> patterns </w:t>
      </w:r>
      <w:r w:rsidR="00DF268A" w:rsidRPr="00F255BF">
        <w:rPr>
          <w:rFonts w:ascii="Arial" w:hAnsi="Arial" w:cs="Arial"/>
          <w:sz w:val="20"/>
          <w:szCs w:val="20"/>
        </w:rPr>
        <w:t>were</w:t>
      </w:r>
      <w:r w:rsidRPr="00F255BF">
        <w:rPr>
          <w:rFonts w:ascii="Arial" w:hAnsi="Arial" w:cs="Arial"/>
          <w:sz w:val="20"/>
          <w:szCs w:val="20"/>
        </w:rPr>
        <w:t xml:space="preserve"> assembled </w:t>
      </w:r>
      <w:r w:rsidR="00BB7AAE" w:rsidRPr="00F255BF">
        <w:rPr>
          <w:rFonts w:ascii="Arial" w:hAnsi="Arial" w:cs="Arial"/>
          <w:sz w:val="20"/>
          <w:szCs w:val="20"/>
        </w:rPr>
        <w:t xml:space="preserve">in order </w:t>
      </w:r>
      <w:r w:rsidRPr="00F255BF">
        <w:rPr>
          <w:rFonts w:ascii="Arial" w:hAnsi="Arial" w:cs="Arial"/>
          <w:sz w:val="20"/>
          <w:szCs w:val="20"/>
        </w:rPr>
        <w:t xml:space="preserve">into a video. </w:t>
      </w:r>
      <w:r w:rsidR="00427011" w:rsidRPr="00F255BF">
        <w:rPr>
          <w:rFonts w:ascii="Arial" w:hAnsi="Arial" w:cs="Arial"/>
          <w:sz w:val="20"/>
          <w:szCs w:val="20"/>
        </w:rPr>
        <w:t xml:space="preserve">To accommodate majority voting, </w:t>
      </w:r>
      <w:r w:rsidR="008738D1" w:rsidRPr="00F255BF">
        <w:rPr>
          <w:rFonts w:ascii="Arial" w:hAnsi="Arial" w:cs="Arial"/>
          <w:sz w:val="20"/>
          <w:szCs w:val="20"/>
        </w:rPr>
        <w:t>the above</w:t>
      </w:r>
      <w:r w:rsidR="00427011" w:rsidRPr="00F255BF">
        <w:rPr>
          <w:rFonts w:ascii="Arial" w:hAnsi="Arial" w:cs="Arial"/>
          <w:sz w:val="20"/>
          <w:szCs w:val="20"/>
        </w:rPr>
        <w:t xml:space="preserve"> process </w:t>
      </w:r>
      <w:r w:rsidR="008738D1" w:rsidRPr="00F255BF">
        <w:rPr>
          <w:rFonts w:ascii="Arial" w:hAnsi="Arial" w:cs="Arial"/>
          <w:sz w:val="20"/>
          <w:szCs w:val="20"/>
        </w:rPr>
        <w:t>was</w:t>
      </w:r>
      <w:r w:rsidR="00427011" w:rsidRPr="00F255BF">
        <w:rPr>
          <w:rFonts w:ascii="Arial" w:hAnsi="Arial" w:cs="Arial"/>
          <w:sz w:val="20"/>
          <w:szCs w:val="20"/>
        </w:rPr>
        <w:t xml:space="preserve"> repeated four times</w:t>
      </w:r>
      <w:r w:rsidR="000C656F" w:rsidRPr="00F255BF">
        <w:rPr>
          <w:rFonts w:ascii="Arial" w:hAnsi="Arial" w:cs="Arial"/>
          <w:sz w:val="20"/>
          <w:szCs w:val="20"/>
        </w:rPr>
        <w:t xml:space="preserve"> and the new video</w:t>
      </w:r>
      <w:r w:rsidR="000A22D6" w:rsidRPr="00F255BF">
        <w:rPr>
          <w:rFonts w:ascii="Arial" w:hAnsi="Arial" w:cs="Arial"/>
          <w:sz w:val="20"/>
          <w:szCs w:val="20"/>
        </w:rPr>
        <w:t xml:space="preserve"> was </w:t>
      </w:r>
      <w:r w:rsidR="000C656F" w:rsidRPr="00F255BF">
        <w:rPr>
          <w:rFonts w:ascii="Arial" w:hAnsi="Arial" w:cs="Arial"/>
          <w:sz w:val="20"/>
          <w:szCs w:val="20"/>
        </w:rPr>
        <w:t>concatenated to the end of the existing one.</w:t>
      </w:r>
      <w:r w:rsidR="00553F69" w:rsidRPr="00F255BF">
        <w:rPr>
          <w:rFonts w:ascii="Arial" w:hAnsi="Arial" w:cs="Arial"/>
          <w:sz w:val="20"/>
          <w:szCs w:val="20"/>
        </w:rPr>
        <w:t xml:space="preserve"> </w:t>
      </w:r>
      <w:r w:rsidRPr="00F255BF">
        <w:rPr>
          <w:rFonts w:ascii="Arial" w:hAnsi="Arial" w:cs="Arial"/>
          <w:sz w:val="20"/>
          <w:szCs w:val="20"/>
        </w:rPr>
        <w:t xml:space="preserve">When decoding, we used </w:t>
      </w:r>
      <w:r w:rsidR="00E2602E" w:rsidRPr="00F255BF">
        <w:rPr>
          <w:rFonts w:ascii="Arial" w:hAnsi="Arial" w:cs="Arial"/>
          <w:sz w:val="20"/>
          <w:szCs w:val="20"/>
        </w:rPr>
        <w:t xml:space="preserve">a </w:t>
      </w:r>
      <w:r w:rsidR="008D35B9" w:rsidRPr="00F255BF">
        <w:rPr>
          <w:rFonts w:ascii="Arial" w:hAnsi="Arial" w:cs="Arial"/>
          <w:sz w:val="20"/>
          <w:szCs w:val="20"/>
        </w:rPr>
        <w:t>trained</w:t>
      </w:r>
      <w:r w:rsidRPr="00F255BF">
        <w:rPr>
          <w:rFonts w:ascii="Arial" w:hAnsi="Arial" w:cs="Arial"/>
          <w:sz w:val="20"/>
          <w:szCs w:val="20"/>
        </w:rPr>
        <w:t xml:space="preserve"> CNN </w:t>
      </w:r>
      <w:r w:rsidR="008D35B9" w:rsidRPr="00F255BF">
        <w:rPr>
          <w:rFonts w:ascii="Arial" w:hAnsi="Arial" w:cs="Arial"/>
          <w:sz w:val="20"/>
          <w:szCs w:val="20"/>
        </w:rPr>
        <w:t>combined</w:t>
      </w:r>
      <w:r w:rsidR="00AE1D0C" w:rsidRPr="00F255BF">
        <w:rPr>
          <w:rFonts w:ascii="Arial" w:hAnsi="Arial" w:cs="Arial"/>
          <w:sz w:val="20"/>
          <w:szCs w:val="20"/>
        </w:rPr>
        <w:t xml:space="preserve"> with</w:t>
      </w:r>
      <w:r w:rsidRPr="00F255BF">
        <w:rPr>
          <w:rFonts w:ascii="Arial" w:hAnsi="Arial" w:cs="Arial"/>
          <w:sz w:val="20"/>
          <w:szCs w:val="20"/>
        </w:rPr>
        <w:t xml:space="preserve"> majority voting</w:t>
      </w:r>
      <w:r w:rsidR="00C5219C" w:rsidRPr="00F255BF">
        <w:rPr>
          <w:rFonts w:ascii="Arial" w:hAnsi="Arial" w:cs="Arial"/>
          <w:sz w:val="20"/>
          <w:szCs w:val="20"/>
        </w:rPr>
        <w:t>, which</w:t>
      </w:r>
      <w:r w:rsidR="00C70664" w:rsidRPr="00F255BF">
        <w:rPr>
          <w:rFonts w:ascii="Arial" w:hAnsi="Arial" w:cs="Arial"/>
          <w:sz w:val="20"/>
          <w:szCs w:val="20"/>
        </w:rPr>
        <w:t xml:space="preserve"> </w:t>
      </w:r>
      <w:r w:rsidRPr="00F255BF">
        <w:rPr>
          <w:rFonts w:ascii="Arial" w:hAnsi="Arial" w:cs="Arial"/>
          <w:sz w:val="20"/>
          <w:szCs w:val="20"/>
        </w:rPr>
        <w:t>led to a decoding accuracy of 99.</w:t>
      </w:r>
      <w:r w:rsidR="009F7D14" w:rsidRPr="00F255BF">
        <w:rPr>
          <w:rFonts w:ascii="Arial" w:hAnsi="Arial" w:cs="Arial"/>
          <w:sz w:val="20"/>
          <w:szCs w:val="20"/>
        </w:rPr>
        <w:t>6</w:t>
      </w:r>
      <w:r w:rsidRPr="00F255BF">
        <w:rPr>
          <w:rFonts w:ascii="Arial" w:hAnsi="Arial" w:cs="Arial"/>
          <w:sz w:val="20"/>
          <w:szCs w:val="20"/>
        </w:rPr>
        <w:t xml:space="preserve">%. </w:t>
      </w:r>
    </w:p>
    <w:p w14:paraId="2F42FCB6" w14:textId="77777777" w:rsidR="000107C0" w:rsidRPr="00F255BF" w:rsidRDefault="000107C0" w:rsidP="00F255BF">
      <w:pPr>
        <w:rPr>
          <w:rFonts w:ascii="Arial" w:hAnsi="Arial" w:cs="Arial"/>
          <w:b/>
          <w:bCs/>
          <w:sz w:val="20"/>
          <w:szCs w:val="20"/>
        </w:rPr>
      </w:pPr>
    </w:p>
    <w:p w14:paraId="69BA6FD9" w14:textId="2F5A0495" w:rsidR="00F06F00" w:rsidRDefault="00F06F00" w:rsidP="00F255BF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F255BF">
        <w:rPr>
          <w:rFonts w:ascii="Arial" w:hAnsi="Arial" w:cs="Arial"/>
          <w:b/>
          <w:bCs/>
          <w:sz w:val="20"/>
          <w:szCs w:val="20"/>
        </w:rPr>
        <w:t>Auguries of Innocence</w:t>
      </w:r>
    </w:p>
    <w:p w14:paraId="2B6E8246" w14:textId="77777777" w:rsidR="00F957A5" w:rsidRPr="00F255BF" w:rsidRDefault="00F957A5" w:rsidP="00F255B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06B4F9A1" w14:textId="599403E6" w:rsidR="00744859" w:rsidRPr="00F255BF" w:rsidRDefault="00744859" w:rsidP="00F255BF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F255BF">
        <w:rPr>
          <w:rFonts w:ascii="Arial" w:hAnsi="Arial" w:cs="Arial"/>
          <w:b/>
          <w:bCs/>
          <w:sz w:val="20"/>
          <w:szCs w:val="20"/>
        </w:rPr>
        <w:t>By William Blak</w:t>
      </w:r>
      <w:r w:rsidR="00591F37" w:rsidRPr="00F255BF">
        <w:rPr>
          <w:rFonts w:ascii="Arial" w:hAnsi="Arial" w:cs="Arial"/>
          <w:b/>
          <w:bCs/>
          <w:sz w:val="20"/>
          <w:szCs w:val="20"/>
        </w:rPr>
        <w:t>e</w:t>
      </w:r>
    </w:p>
    <w:p w14:paraId="4D320244" w14:textId="77777777" w:rsidR="009661B5" w:rsidRDefault="009661B5" w:rsidP="00F255B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43FB8BFA" w14:textId="3AA7AA03" w:rsidR="00744859" w:rsidRPr="00F255BF" w:rsidRDefault="00744859" w:rsidP="00F255BF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F255BF">
        <w:rPr>
          <w:rFonts w:ascii="Arial" w:hAnsi="Arial" w:cs="Arial"/>
          <w:b/>
          <w:bCs/>
          <w:sz w:val="20"/>
          <w:szCs w:val="20"/>
        </w:rPr>
        <w:t>1863</w:t>
      </w:r>
    </w:p>
    <w:p w14:paraId="686ECFDE" w14:textId="77777777" w:rsidR="00744859" w:rsidRPr="00F255BF" w:rsidRDefault="00744859" w:rsidP="00F255B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433C83F" w14:textId="67801C9F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b/>
          <w:bCs/>
          <w:sz w:val="20"/>
          <w:szCs w:val="20"/>
        </w:rPr>
        <w:t>Original</w:t>
      </w:r>
      <w:r w:rsidRPr="00F255BF">
        <w:rPr>
          <w:rFonts w:ascii="Arial" w:hAnsi="Arial" w:cs="Arial"/>
          <w:sz w:val="20"/>
          <w:szCs w:val="20"/>
        </w:rPr>
        <w:t xml:space="preserve"> (Poetry </w:t>
      </w:r>
      <w:r w:rsidR="00F67A01" w:rsidRPr="00F255BF">
        <w:rPr>
          <w:rFonts w:ascii="Arial" w:hAnsi="Arial" w:cs="Arial"/>
          <w:sz w:val="20"/>
          <w:szCs w:val="20"/>
        </w:rPr>
        <w:t>foundation</w:t>
      </w:r>
      <w:r w:rsidRPr="00F255BF">
        <w:rPr>
          <w:rFonts w:ascii="Arial" w:hAnsi="Arial" w:cs="Arial"/>
          <w:sz w:val="20"/>
          <w:szCs w:val="20"/>
        </w:rPr>
        <w:t>):</w:t>
      </w:r>
    </w:p>
    <w:p w14:paraId="5C308313" w14:textId="77777777" w:rsidR="0094599B" w:rsidRPr="00F255BF" w:rsidRDefault="0094599B" w:rsidP="00F255BF">
      <w:pPr>
        <w:rPr>
          <w:rFonts w:ascii="Arial" w:hAnsi="Arial" w:cs="Arial"/>
          <w:sz w:val="20"/>
          <w:szCs w:val="20"/>
        </w:rPr>
      </w:pPr>
    </w:p>
    <w:p w14:paraId="2DDA7331" w14:textId="1F27FD63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o see a World in a Grain of Sand</w:t>
      </w:r>
    </w:p>
    <w:p w14:paraId="3081DD9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 xml:space="preserve">And a Heaven in a </w:t>
      </w:r>
      <w:proofErr w:type="gramStart"/>
      <w:r w:rsidRPr="00F255BF">
        <w:rPr>
          <w:rFonts w:ascii="Arial" w:hAnsi="Arial" w:cs="Arial"/>
          <w:sz w:val="20"/>
          <w:szCs w:val="20"/>
        </w:rPr>
        <w:t>Wild Flower</w:t>
      </w:r>
      <w:proofErr w:type="gramEnd"/>
      <w:r w:rsidRPr="00F255BF">
        <w:rPr>
          <w:rFonts w:ascii="Arial" w:hAnsi="Arial" w:cs="Arial"/>
          <w:sz w:val="20"/>
          <w:szCs w:val="20"/>
        </w:rPr>
        <w:t> </w:t>
      </w:r>
    </w:p>
    <w:p w14:paraId="011ECBF1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Hold Infinity in the palm of your hand </w:t>
      </w:r>
    </w:p>
    <w:p w14:paraId="1582871D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nd Eternity in an hour</w:t>
      </w:r>
    </w:p>
    <w:p w14:paraId="4B861D9B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 Robin Red breast in a Cage</w:t>
      </w:r>
    </w:p>
    <w:p w14:paraId="732A9FE1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Puts all Heaven in a Rage </w:t>
      </w:r>
    </w:p>
    <w:p w14:paraId="454477B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 Dove house filld with Doves &amp; Pigeons</w:t>
      </w:r>
    </w:p>
    <w:p w14:paraId="6EB1A6C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hudders Hell thr' all its regions </w:t>
      </w:r>
    </w:p>
    <w:p w14:paraId="305837CD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 xml:space="preserve">A dog starvd at his </w:t>
      </w:r>
      <w:proofErr w:type="gramStart"/>
      <w:r w:rsidRPr="00F255BF">
        <w:rPr>
          <w:rFonts w:ascii="Arial" w:hAnsi="Arial" w:cs="Arial"/>
          <w:sz w:val="20"/>
          <w:szCs w:val="20"/>
        </w:rPr>
        <w:t>Masters</w:t>
      </w:r>
      <w:proofErr w:type="gramEnd"/>
      <w:r w:rsidRPr="00F255BF">
        <w:rPr>
          <w:rFonts w:ascii="Arial" w:hAnsi="Arial" w:cs="Arial"/>
          <w:sz w:val="20"/>
          <w:szCs w:val="20"/>
        </w:rPr>
        <w:t xml:space="preserve"> Gate</w:t>
      </w:r>
    </w:p>
    <w:p w14:paraId="436171BD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Predicts the ruin of the State </w:t>
      </w:r>
    </w:p>
    <w:p w14:paraId="0C553754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 Horse misusd upon the Road</w:t>
      </w:r>
    </w:p>
    <w:p w14:paraId="3C3858EC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Calls to Heaven for Human blood </w:t>
      </w:r>
    </w:p>
    <w:p w14:paraId="58B8338B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Each outcry of the hunted Hare</w:t>
      </w:r>
    </w:p>
    <w:p w14:paraId="2D9E4539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 fibre from the Brain does tear </w:t>
      </w:r>
    </w:p>
    <w:p w14:paraId="2BD25A80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 Skylark wounded in the wing </w:t>
      </w:r>
    </w:p>
    <w:p w14:paraId="3FE69C3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 Cherubim does cease to sing </w:t>
      </w:r>
    </w:p>
    <w:p w14:paraId="0D03E145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Game Cock clipd &amp; armd for fight</w:t>
      </w:r>
    </w:p>
    <w:p w14:paraId="68E5CE22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 xml:space="preserve">Does the Rising Sun </w:t>
      </w:r>
      <w:proofErr w:type="gramStart"/>
      <w:r w:rsidRPr="00F255BF">
        <w:rPr>
          <w:rFonts w:ascii="Arial" w:hAnsi="Arial" w:cs="Arial"/>
          <w:sz w:val="20"/>
          <w:szCs w:val="20"/>
        </w:rPr>
        <w:t>affright</w:t>
      </w:r>
      <w:proofErr w:type="gramEnd"/>
      <w:r w:rsidRPr="00F255BF">
        <w:rPr>
          <w:rFonts w:ascii="Arial" w:hAnsi="Arial" w:cs="Arial"/>
          <w:sz w:val="20"/>
          <w:szCs w:val="20"/>
        </w:rPr>
        <w:t> </w:t>
      </w:r>
    </w:p>
    <w:p w14:paraId="5321E5C9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Every Wolfs &amp; Lions howl</w:t>
      </w:r>
    </w:p>
    <w:p w14:paraId="56793E63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Raises from Hell a Human Soul </w:t>
      </w:r>
    </w:p>
    <w:p w14:paraId="045B4B2A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wild deer, wandring here &amp; there </w:t>
      </w:r>
    </w:p>
    <w:p w14:paraId="3D5F2CA7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Keeps the Human Soul from Care </w:t>
      </w:r>
    </w:p>
    <w:p w14:paraId="0740C475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Lamb misusd breeds Public Strife</w:t>
      </w:r>
    </w:p>
    <w:p w14:paraId="5ABD8269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nd yet forgives the Butchers knife </w:t>
      </w:r>
    </w:p>
    <w:p w14:paraId="3340E20B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Bat that flits at close of Eve</w:t>
      </w:r>
    </w:p>
    <w:p w14:paraId="5B2C890D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 xml:space="preserve">Has left the Brain that </w:t>
      </w:r>
      <w:proofErr w:type="gramStart"/>
      <w:r w:rsidRPr="00F255BF">
        <w:rPr>
          <w:rFonts w:ascii="Arial" w:hAnsi="Arial" w:cs="Arial"/>
          <w:sz w:val="20"/>
          <w:szCs w:val="20"/>
        </w:rPr>
        <w:t>wont</w:t>
      </w:r>
      <w:proofErr w:type="gramEnd"/>
      <w:r w:rsidRPr="00F255BF">
        <w:rPr>
          <w:rFonts w:ascii="Arial" w:hAnsi="Arial" w:cs="Arial"/>
          <w:sz w:val="20"/>
          <w:szCs w:val="20"/>
        </w:rPr>
        <w:t xml:space="preserve"> Believe</w:t>
      </w:r>
    </w:p>
    <w:p w14:paraId="56929562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Owl that calls upon the Night</w:t>
      </w:r>
    </w:p>
    <w:p w14:paraId="5079AC63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peaks the Unbelievers fright</w:t>
      </w:r>
    </w:p>
    <w:p w14:paraId="66D73F5C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He who shall hurt the little Wren</w:t>
      </w:r>
    </w:p>
    <w:p w14:paraId="6AA68DC0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hall never be belovd by Men </w:t>
      </w:r>
    </w:p>
    <w:p w14:paraId="1298FD15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He who the Ox to wrath has movd</w:t>
      </w:r>
    </w:p>
    <w:p w14:paraId="1231CB8C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hall never be by Woman lovd</w:t>
      </w:r>
    </w:p>
    <w:p w14:paraId="1B5A8730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wanton Boy that kills the Fly</w:t>
      </w:r>
    </w:p>
    <w:p w14:paraId="7B01014B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hall feel the Spiders enmity </w:t>
      </w:r>
    </w:p>
    <w:p w14:paraId="709B97AC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He who torments the Chafers Sprite</w:t>
      </w:r>
    </w:p>
    <w:p w14:paraId="1C16A463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Weaves a Bower in endless Night </w:t>
      </w:r>
    </w:p>
    <w:p w14:paraId="2BAD2A0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Catterpiller on the Leaf</w:t>
      </w:r>
    </w:p>
    <w:p w14:paraId="2D3233FF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 xml:space="preserve">Repeats to thee thy </w:t>
      </w:r>
      <w:proofErr w:type="gramStart"/>
      <w:r w:rsidRPr="00F255BF">
        <w:rPr>
          <w:rFonts w:ascii="Arial" w:hAnsi="Arial" w:cs="Arial"/>
          <w:sz w:val="20"/>
          <w:szCs w:val="20"/>
        </w:rPr>
        <w:t>Mothers</w:t>
      </w:r>
      <w:proofErr w:type="gramEnd"/>
      <w:r w:rsidRPr="00F255BF">
        <w:rPr>
          <w:rFonts w:ascii="Arial" w:hAnsi="Arial" w:cs="Arial"/>
          <w:sz w:val="20"/>
          <w:szCs w:val="20"/>
        </w:rPr>
        <w:t xml:space="preserve"> grief </w:t>
      </w:r>
    </w:p>
    <w:p w14:paraId="7A01953A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lastRenderedPageBreak/>
        <w:t>Kill not the Moth nor Butterfly </w:t>
      </w:r>
    </w:p>
    <w:p w14:paraId="29C6B8E0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For the Last Judgment draweth nigh </w:t>
      </w:r>
    </w:p>
    <w:p w14:paraId="47AF24F1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He who shall train the Horse to War</w:t>
      </w:r>
    </w:p>
    <w:p w14:paraId="25291AE7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hall never pass the Polar Bar </w:t>
      </w:r>
    </w:p>
    <w:p w14:paraId="34F9D23B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Beggars Dog &amp; Widows Cat </w:t>
      </w:r>
    </w:p>
    <w:p w14:paraId="6F02F1C1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Feed them &amp; thou wilt grow fat </w:t>
      </w:r>
    </w:p>
    <w:p w14:paraId="5F016E86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Gnat that sings his Summers Song</w:t>
      </w:r>
    </w:p>
    <w:p w14:paraId="54F9FCCB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Poison gets from Slanders tongue </w:t>
      </w:r>
    </w:p>
    <w:p w14:paraId="1563EA17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poison of the Snake &amp; Newt</w:t>
      </w:r>
    </w:p>
    <w:p w14:paraId="35182EE0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Is the sweat of Envys Foot </w:t>
      </w:r>
    </w:p>
    <w:p w14:paraId="7BCB1BE4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 xml:space="preserve">The poison of the </w:t>
      </w:r>
      <w:proofErr w:type="gramStart"/>
      <w:r w:rsidRPr="00F255BF">
        <w:rPr>
          <w:rFonts w:ascii="Arial" w:hAnsi="Arial" w:cs="Arial"/>
          <w:sz w:val="20"/>
          <w:szCs w:val="20"/>
        </w:rPr>
        <w:t>Honey Bee</w:t>
      </w:r>
      <w:proofErr w:type="gramEnd"/>
    </w:p>
    <w:p w14:paraId="39F9F5D6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Is the Artists Jealousy</w:t>
      </w:r>
    </w:p>
    <w:p w14:paraId="4558DDE5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Princes Robes &amp; Beggars Rags</w:t>
      </w:r>
    </w:p>
    <w:p w14:paraId="7D457B25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re Toadstools on the Misers Bags </w:t>
      </w:r>
    </w:p>
    <w:p w14:paraId="6D923C4A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 Truth thats told with bad intent</w:t>
      </w:r>
    </w:p>
    <w:p w14:paraId="1E1FDAD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Beats all the Lies you can invent </w:t>
      </w:r>
    </w:p>
    <w:p w14:paraId="471B62F7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It is right it should be so </w:t>
      </w:r>
    </w:p>
    <w:p w14:paraId="00B0770D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Man was made for Joy &amp; Woe </w:t>
      </w:r>
    </w:p>
    <w:p w14:paraId="0CD3CE9F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nd when this we rightly know </w:t>
      </w:r>
    </w:p>
    <w:p w14:paraId="34AA5346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ro the World we safely go </w:t>
      </w:r>
    </w:p>
    <w:p w14:paraId="05497B8A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Joy &amp; Woe are woven fine </w:t>
      </w:r>
    </w:p>
    <w:p w14:paraId="6F150375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 Clothing for the soul divine </w:t>
      </w:r>
    </w:p>
    <w:p w14:paraId="1432890B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Under every grief &amp; pine</w:t>
      </w:r>
    </w:p>
    <w:p w14:paraId="71C02BA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Runs a joy with silken twine </w:t>
      </w:r>
    </w:p>
    <w:p w14:paraId="7457C2DD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Babe is more than swadling Bands</w:t>
      </w:r>
    </w:p>
    <w:p w14:paraId="65DB9BC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roughout all these Human Lands</w:t>
      </w:r>
    </w:p>
    <w:p w14:paraId="34F43F7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 xml:space="preserve">Tools were made &amp; </w:t>
      </w:r>
      <w:proofErr w:type="gramStart"/>
      <w:r w:rsidRPr="00F255BF">
        <w:rPr>
          <w:rFonts w:ascii="Arial" w:hAnsi="Arial" w:cs="Arial"/>
          <w:sz w:val="20"/>
          <w:szCs w:val="20"/>
        </w:rPr>
        <w:t>Born</w:t>
      </w:r>
      <w:proofErr w:type="gramEnd"/>
      <w:r w:rsidRPr="00F255BF">
        <w:rPr>
          <w:rFonts w:ascii="Arial" w:hAnsi="Arial" w:cs="Arial"/>
          <w:sz w:val="20"/>
          <w:szCs w:val="20"/>
        </w:rPr>
        <w:t xml:space="preserve"> were hands </w:t>
      </w:r>
    </w:p>
    <w:p w14:paraId="1933A315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Every Farmer Understands</w:t>
      </w:r>
    </w:p>
    <w:p w14:paraId="6D0410DA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Every Tear from Every Eye</w:t>
      </w:r>
    </w:p>
    <w:p w14:paraId="50076C30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Becomes a Babe in Eternity </w:t>
      </w:r>
    </w:p>
    <w:p w14:paraId="47CE43FB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is is caught by Females bright</w:t>
      </w:r>
    </w:p>
    <w:p w14:paraId="4F12C62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nd returnd to its own delight </w:t>
      </w:r>
    </w:p>
    <w:p w14:paraId="1E48BB6F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Bleat the Bark Bellow &amp; Roar </w:t>
      </w:r>
    </w:p>
    <w:p w14:paraId="674B4F10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re Waves that Beat on Heavens Shore </w:t>
      </w:r>
    </w:p>
    <w:p w14:paraId="4F250C6D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Babe that weeps the Rod beneath</w:t>
      </w:r>
    </w:p>
    <w:p w14:paraId="5B5A95DA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Writes Revenge in realms of Death </w:t>
      </w:r>
    </w:p>
    <w:p w14:paraId="3D33A762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Beggars Rags fluttering in Air</w:t>
      </w:r>
    </w:p>
    <w:p w14:paraId="01A9369E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Does to Rags the Heavens tear </w:t>
      </w:r>
    </w:p>
    <w:p w14:paraId="53A100F9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Soldier armd with Sword &amp; Gun </w:t>
      </w:r>
    </w:p>
    <w:p w14:paraId="62AF256D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Palsied strikes the Summers Sun</w:t>
      </w:r>
    </w:p>
    <w:p w14:paraId="743BAB26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poor Mans Farthing is worth more</w:t>
      </w:r>
    </w:p>
    <w:p w14:paraId="3021C7DE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proofErr w:type="gramStart"/>
      <w:r w:rsidRPr="00F255BF">
        <w:rPr>
          <w:rFonts w:ascii="Arial" w:hAnsi="Arial" w:cs="Arial"/>
          <w:sz w:val="20"/>
          <w:szCs w:val="20"/>
        </w:rPr>
        <w:t>Than</w:t>
      </w:r>
      <w:proofErr w:type="gramEnd"/>
      <w:r w:rsidRPr="00F255BF">
        <w:rPr>
          <w:rFonts w:ascii="Arial" w:hAnsi="Arial" w:cs="Arial"/>
          <w:sz w:val="20"/>
          <w:szCs w:val="20"/>
        </w:rPr>
        <w:t xml:space="preserve"> all the Gold on Africs Shore</w:t>
      </w:r>
    </w:p>
    <w:p w14:paraId="1AFD5B41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One Mite wrung from the Labrers hands</w:t>
      </w:r>
    </w:p>
    <w:p w14:paraId="04A28AA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hall buy &amp; sell the Misers Lands </w:t>
      </w:r>
    </w:p>
    <w:p w14:paraId="6AAE11CA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Or if protected from on high </w:t>
      </w:r>
    </w:p>
    <w:p w14:paraId="32ED6C84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 xml:space="preserve">Does that whole Nation sell &amp; </w:t>
      </w:r>
      <w:proofErr w:type="gramStart"/>
      <w:r w:rsidRPr="00F255BF">
        <w:rPr>
          <w:rFonts w:ascii="Arial" w:hAnsi="Arial" w:cs="Arial"/>
          <w:sz w:val="20"/>
          <w:szCs w:val="20"/>
        </w:rPr>
        <w:t>buy</w:t>
      </w:r>
      <w:proofErr w:type="gramEnd"/>
      <w:r w:rsidRPr="00F255BF">
        <w:rPr>
          <w:rFonts w:ascii="Arial" w:hAnsi="Arial" w:cs="Arial"/>
          <w:sz w:val="20"/>
          <w:szCs w:val="20"/>
        </w:rPr>
        <w:t> </w:t>
      </w:r>
    </w:p>
    <w:p w14:paraId="5968E0A3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He who mocks the Infants Faith</w:t>
      </w:r>
    </w:p>
    <w:p w14:paraId="277EC181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hall be mockd in Age &amp; Death </w:t>
      </w:r>
    </w:p>
    <w:p w14:paraId="44D2481B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He who shall teach the Child to Doubt</w:t>
      </w:r>
    </w:p>
    <w:p w14:paraId="52251045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rotting Grave shall neer get out </w:t>
      </w:r>
    </w:p>
    <w:p w14:paraId="72EE0673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He who respects the Infants faith</w:t>
      </w:r>
    </w:p>
    <w:p w14:paraId="307A4C62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riumphs over Hell &amp; Death </w:t>
      </w:r>
    </w:p>
    <w:p w14:paraId="5ED126F0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Childs Toys &amp; the Old Mans Reasons</w:t>
      </w:r>
    </w:p>
    <w:p w14:paraId="18CFAF24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re the Fruits of the Two seasons </w:t>
      </w:r>
    </w:p>
    <w:p w14:paraId="727EA56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Questioner who sits so sly </w:t>
      </w:r>
    </w:p>
    <w:p w14:paraId="7F9C82DC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hall never know how to Reply </w:t>
      </w:r>
    </w:p>
    <w:p w14:paraId="32552A55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lastRenderedPageBreak/>
        <w:t>He who replies to words of Doubt</w:t>
      </w:r>
    </w:p>
    <w:p w14:paraId="0845D4D3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Doth put the Light of Knowledge out </w:t>
      </w:r>
    </w:p>
    <w:p w14:paraId="7A02633D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Strongest Poison ever known</w:t>
      </w:r>
    </w:p>
    <w:p w14:paraId="48A60B07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Came from Caesars Laurel Crown </w:t>
      </w:r>
    </w:p>
    <w:p w14:paraId="2501ECBA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 xml:space="preserve">Nought can Deform </w:t>
      </w:r>
      <w:proofErr w:type="gramStart"/>
      <w:r w:rsidRPr="00F255BF">
        <w:rPr>
          <w:rFonts w:ascii="Arial" w:hAnsi="Arial" w:cs="Arial"/>
          <w:sz w:val="20"/>
          <w:szCs w:val="20"/>
        </w:rPr>
        <w:t>the Human Race</w:t>
      </w:r>
      <w:proofErr w:type="gramEnd"/>
    </w:p>
    <w:p w14:paraId="55E36599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Like to the Armours iron brace </w:t>
      </w:r>
    </w:p>
    <w:p w14:paraId="0FBD8A1B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When Gold &amp; Gems adorn the Plow</w:t>
      </w:r>
    </w:p>
    <w:p w14:paraId="7567FA62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o peaceful Arts shall Envy Bow </w:t>
      </w:r>
    </w:p>
    <w:p w14:paraId="30FD73DE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A Riddle or the Crickets Cry</w:t>
      </w:r>
    </w:p>
    <w:p w14:paraId="0652E5A4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Is to Doubt a fit Reply </w:t>
      </w:r>
    </w:p>
    <w:p w14:paraId="35407DD3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Emmets Inch &amp; Eagles Mile</w:t>
      </w:r>
    </w:p>
    <w:p w14:paraId="0627D8CE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Make Lame Philosophy to smile </w:t>
      </w:r>
    </w:p>
    <w:p w14:paraId="41B4FF73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He who Doubts from what he sees</w:t>
      </w:r>
    </w:p>
    <w:p w14:paraId="57B8A37C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Will neer Believe do what you Please </w:t>
      </w:r>
    </w:p>
    <w:p w14:paraId="6164BB8A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If the Sun &amp; Moon should Doubt </w:t>
      </w:r>
    </w:p>
    <w:p w14:paraId="707B81C2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yd immediately Go out </w:t>
      </w:r>
    </w:p>
    <w:p w14:paraId="4D2DED81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o be in a Passion you Good may Do </w:t>
      </w:r>
    </w:p>
    <w:p w14:paraId="75FD5BC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But no Good if a Passion is in you </w:t>
      </w:r>
    </w:p>
    <w:p w14:paraId="13B6F36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Whore &amp; Gambler by the State</w:t>
      </w:r>
    </w:p>
    <w:p w14:paraId="6CA4980C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Licencd build that Nations Fate </w:t>
      </w:r>
    </w:p>
    <w:p w14:paraId="0169F834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Harlots cry from Street to Street </w:t>
      </w:r>
    </w:p>
    <w:p w14:paraId="59638F79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hall weave Old Englands winding Sheet </w:t>
      </w:r>
    </w:p>
    <w:p w14:paraId="5B83F1B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he Winners Shout the Losers Curse </w:t>
      </w:r>
    </w:p>
    <w:p w14:paraId="6FDD0033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Dance before dead Englands Hearse </w:t>
      </w:r>
    </w:p>
    <w:p w14:paraId="0C5D9500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Every Night &amp; every Morn</w:t>
      </w:r>
    </w:p>
    <w:p w14:paraId="7D29C6D6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ome to Misery are Born </w:t>
      </w:r>
    </w:p>
    <w:p w14:paraId="46BDF588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Every Morn and every Night</w:t>
      </w:r>
    </w:p>
    <w:p w14:paraId="00812A91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ome are Born to sweet delight </w:t>
      </w:r>
    </w:p>
    <w:p w14:paraId="764AAD14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ome are Born to sweet delight </w:t>
      </w:r>
    </w:p>
    <w:p w14:paraId="29DEBF25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Some are Born to Endless Night </w:t>
      </w:r>
    </w:p>
    <w:p w14:paraId="6157BC97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We are led to Believe a Lie</w:t>
      </w:r>
    </w:p>
    <w:p w14:paraId="7DEAD800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When we see not Thro the Eye</w:t>
      </w:r>
    </w:p>
    <w:p w14:paraId="356D6E76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Which was Born in a Night to perish in a Night </w:t>
      </w:r>
    </w:p>
    <w:p w14:paraId="42338573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When the Soul Slept in Beams of Light </w:t>
      </w:r>
    </w:p>
    <w:p w14:paraId="4D936BC9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God Appears &amp; God is Light</w:t>
      </w:r>
    </w:p>
    <w:p w14:paraId="2B9AE426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o those poor Souls who dwell in Night </w:t>
      </w:r>
    </w:p>
    <w:p w14:paraId="702F4F62" w14:textId="7777777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But does a Human Form Display</w:t>
      </w:r>
    </w:p>
    <w:p w14:paraId="4412EE30" w14:textId="0AB921D7" w:rsidR="00F06F00" w:rsidRPr="00F255BF" w:rsidRDefault="00F06F0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sz w:val="20"/>
          <w:szCs w:val="20"/>
        </w:rPr>
        <w:t>To those who Dwell in Realms of day</w:t>
      </w:r>
    </w:p>
    <w:p w14:paraId="7B53F265" w14:textId="3A1DC292" w:rsidR="00900578" w:rsidRPr="00F255BF" w:rsidRDefault="00900578" w:rsidP="00F255BF">
      <w:pPr>
        <w:rPr>
          <w:rFonts w:ascii="Arial" w:hAnsi="Arial" w:cs="Arial"/>
          <w:sz w:val="20"/>
          <w:szCs w:val="20"/>
        </w:rPr>
      </w:pPr>
    </w:p>
    <w:p w14:paraId="22BE3FE5" w14:textId="1E2EED2D" w:rsidR="00900578" w:rsidRDefault="00CD1480" w:rsidP="00F255BF">
      <w:pPr>
        <w:rPr>
          <w:rFonts w:ascii="Arial" w:hAnsi="Arial" w:cs="Arial"/>
          <w:sz w:val="20"/>
          <w:szCs w:val="20"/>
        </w:rPr>
      </w:pPr>
      <w:r w:rsidRPr="00F255BF">
        <w:rPr>
          <w:rFonts w:ascii="Arial" w:hAnsi="Arial" w:cs="Arial"/>
          <w:b/>
          <w:bCs/>
          <w:sz w:val="20"/>
          <w:szCs w:val="20"/>
        </w:rPr>
        <w:t>Decoded</w:t>
      </w:r>
      <w:r w:rsidR="00900578" w:rsidRPr="00F255BF">
        <w:rPr>
          <w:rFonts w:ascii="Arial" w:hAnsi="Arial" w:cs="Arial"/>
          <w:sz w:val="20"/>
          <w:szCs w:val="20"/>
        </w:rPr>
        <w:t>:</w:t>
      </w:r>
      <w:r w:rsidR="00A84AE4" w:rsidRPr="00F255BF">
        <w:rPr>
          <w:rFonts w:ascii="Arial" w:hAnsi="Arial" w:cs="Arial"/>
          <w:sz w:val="20"/>
          <w:szCs w:val="20"/>
        </w:rPr>
        <w:t xml:space="preserve"> (the decoding accuracy is </w:t>
      </w:r>
      <w:r w:rsidR="00DA6991" w:rsidRPr="00F255BF">
        <w:rPr>
          <w:rFonts w:ascii="Arial" w:hAnsi="Arial" w:cs="Arial"/>
          <w:sz w:val="20"/>
          <w:szCs w:val="20"/>
        </w:rPr>
        <w:t>99.6</w:t>
      </w:r>
      <w:r w:rsidR="00036FDD" w:rsidRPr="00F255BF">
        <w:rPr>
          <w:rFonts w:ascii="Arial" w:hAnsi="Arial" w:cs="Arial"/>
          <w:sz w:val="20"/>
          <w:szCs w:val="20"/>
        </w:rPr>
        <w:t>%</w:t>
      </w:r>
      <w:r w:rsidR="008555CD" w:rsidRPr="00F255BF">
        <w:rPr>
          <w:rFonts w:ascii="Arial" w:hAnsi="Arial" w:cs="Arial"/>
          <w:sz w:val="20"/>
          <w:szCs w:val="20"/>
        </w:rPr>
        <w:t>, the mispredicted characters are labeled in red</w:t>
      </w:r>
      <w:r w:rsidR="00A84AE4" w:rsidRPr="00F255BF">
        <w:rPr>
          <w:rFonts w:ascii="Arial" w:hAnsi="Arial" w:cs="Arial"/>
          <w:sz w:val="20"/>
          <w:szCs w:val="20"/>
        </w:rPr>
        <w:t>)</w:t>
      </w:r>
      <w:r w:rsidR="00900578" w:rsidRPr="00F255BF">
        <w:rPr>
          <w:rFonts w:ascii="Arial" w:hAnsi="Arial" w:cs="Arial"/>
          <w:sz w:val="20"/>
          <w:szCs w:val="20"/>
        </w:rPr>
        <w:t xml:space="preserve"> </w:t>
      </w:r>
    </w:p>
    <w:p w14:paraId="094DA9B3" w14:textId="77777777" w:rsidR="00D93864" w:rsidRPr="00F255BF" w:rsidRDefault="00D93864" w:rsidP="00F255BF">
      <w:pPr>
        <w:rPr>
          <w:rFonts w:ascii="Arial" w:hAnsi="Arial" w:cs="Arial"/>
          <w:sz w:val="20"/>
          <w:szCs w:val="20"/>
        </w:rPr>
      </w:pPr>
    </w:p>
    <w:p w14:paraId="48969A9D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o see a World in a Grain of Sand</w:t>
      </w:r>
    </w:p>
    <w:p w14:paraId="54B65B1E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And a Heaven in a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Wild Flower</w:t>
      </w:r>
      <w:proofErr w:type="gramEnd"/>
    </w:p>
    <w:p w14:paraId="72D25ED1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Hold Infinity in the palm of your hand</w:t>
      </w:r>
    </w:p>
    <w:p w14:paraId="0B8C7EBA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nd Eternity in an hour</w:t>
      </w:r>
    </w:p>
    <w:p w14:paraId="27E6505B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 Robin Red breast in a Cage</w:t>
      </w:r>
    </w:p>
    <w:p w14:paraId="49A58208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Puts all Heaven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*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>in a Rage</w:t>
      </w:r>
    </w:p>
    <w:p w14:paraId="6D7A57FA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 Dove house filld with Doves &amp; Pigeons</w:t>
      </w:r>
    </w:p>
    <w:p w14:paraId="098E0151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hudders Hell thr' all its regions</w:t>
      </w:r>
    </w:p>
    <w:p w14:paraId="27D53EB1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A dog starvd at his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Masters</w:t>
      </w:r>
      <w:proofErr w:type="gramEnd"/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 Gate</w:t>
      </w:r>
    </w:p>
    <w:p w14:paraId="3AD2E3F8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Predicts the ruin of the State</w:t>
      </w:r>
    </w:p>
    <w:p w14:paraId="47806880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 Horse misusd upon the Road</w:t>
      </w:r>
    </w:p>
    <w:p w14:paraId="2435D450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Calls to Heaven for Human blood</w:t>
      </w:r>
    </w:p>
    <w:p w14:paraId="401EC46C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Each outcry of the hunted Hare</w:t>
      </w:r>
    </w:p>
    <w:p w14:paraId="77624862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 fibre from the Brain does tear</w:t>
      </w:r>
    </w:p>
    <w:p w14:paraId="107FE00D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 Skylark wounded in the wing</w:t>
      </w:r>
    </w:p>
    <w:p w14:paraId="14C2FD5C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lastRenderedPageBreak/>
        <w:t>A Cherubim does cease to sing</w:t>
      </w:r>
    </w:p>
    <w:p w14:paraId="177E7376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Game Cock clipd &amp; armd for fight</w:t>
      </w:r>
    </w:p>
    <w:p w14:paraId="692042D1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Does the Rising Sun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affright</w:t>
      </w:r>
      <w:proofErr w:type="gramEnd"/>
    </w:p>
    <w:p w14:paraId="15B03AAC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Every Wolfs &amp; Lions howl</w:t>
      </w:r>
    </w:p>
    <w:p w14:paraId="24C79DCC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Raises from Hell a Human Soul</w:t>
      </w:r>
    </w:p>
    <w:p w14:paraId="18FD4F4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wild deer, wandring here &amp; there</w:t>
      </w:r>
    </w:p>
    <w:p w14:paraId="48D68100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Keeps the Human Soul from Care</w:t>
      </w:r>
    </w:p>
    <w:p w14:paraId="681FB7A9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Lamb misusd breeds Public Strife</w:t>
      </w:r>
    </w:p>
    <w:p w14:paraId="23D5C65B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nd yet forgives the Butchers knife</w:t>
      </w:r>
    </w:p>
    <w:p w14:paraId="5B27637A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Bat that flit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u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 at close of Eve</w:t>
      </w:r>
    </w:p>
    <w:p w14:paraId="11203808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Has left the Brain that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wont</w:t>
      </w:r>
      <w:proofErr w:type="gramEnd"/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 Believe</w:t>
      </w:r>
    </w:p>
    <w:p w14:paraId="1C125649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Owl t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l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>at calls upon the Night</w:t>
      </w:r>
    </w:p>
    <w:p w14:paraId="0684FE06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peaks the Unbelievers fright</w:t>
      </w:r>
    </w:p>
    <w:p w14:paraId="3711D4F1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He who shall hurt the little Wren</w:t>
      </w:r>
    </w:p>
    <w:p w14:paraId="4222F432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hall never be belovd by Men</w:t>
      </w:r>
    </w:p>
    <w:p w14:paraId="51FF096A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He who the Ox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to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{</w:t>
      </w:r>
      <w:proofErr w:type="gramEnd"/>
      <w:r w:rsidRPr="00F255BF">
        <w:rPr>
          <w:rFonts w:ascii="Arial" w:eastAsia="Times New Roman" w:hAnsi="Arial" w:cs="Arial"/>
          <w:color w:val="000000"/>
          <w:sz w:val="20"/>
          <w:szCs w:val="20"/>
        </w:rPr>
        <w:t>wrath has movd</w:t>
      </w:r>
    </w:p>
    <w:p w14:paraId="40190CE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hall never be by Woman lovd</w:t>
      </w:r>
    </w:p>
    <w:p w14:paraId="1C103117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wanton Boy that kills the Fly</w:t>
      </w:r>
    </w:p>
    <w:p w14:paraId="343803EA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hall feel the Spiders enmity</w:t>
      </w:r>
    </w:p>
    <w:p w14:paraId="63FB0990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He who torments the Chafers Sprite</w:t>
      </w:r>
    </w:p>
    <w:p w14:paraId="30AAC62F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Weaves a Bower in endless Night</w:t>
      </w:r>
    </w:p>
    <w:p w14:paraId="2281CFFE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Catterpiller on the Leaf</w:t>
      </w:r>
    </w:p>
    <w:p w14:paraId="691511B9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Repeats to thee thy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Mothers</w:t>
      </w:r>
      <w:proofErr w:type="gramEnd"/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 grief</w:t>
      </w:r>
    </w:p>
    <w:p w14:paraId="6855C6DD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Kill not the Moth nor Butterfly</w:t>
      </w:r>
    </w:p>
    <w:p w14:paraId="3DBAF24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For the Last Judgment draweth nigh</w:t>
      </w:r>
    </w:p>
    <w:p w14:paraId="47ECD659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He who shall train the Horse to War</w:t>
      </w:r>
    </w:p>
    <w:p w14:paraId="63E7DE49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hall never pass the Polar Bar</w:t>
      </w:r>
    </w:p>
    <w:p w14:paraId="51477B1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Beggars Dog &amp; Widows Cat</w:t>
      </w:r>
    </w:p>
    <w:p w14:paraId="3E49589A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Feed them &amp; thou wilt grow fat</w:t>
      </w:r>
    </w:p>
    <w:p w14:paraId="1ED8D77A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Gnat that sings his Summers Song</w:t>
      </w:r>
    </w:p>
    <w:p w14:paraId="7FCF1A64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Poison gets from Slanders tongue</w:t>
      </w:r>
    </w:p>
    <w:p w14:paraId="47345B9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poison of the Snake &amp; Newt</w:t>
      </w:r>
    </w:p>
    <w:p w14:paraId="3EA9E9F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Is the sweat of Envys Foot</w:t>
      </w:r>
    </w:p>
    <w:p w14:paraId="1780D710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The poison of the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Honey Bee</w:t>
      </w:r>
      <w:proofErr w:type="gramEnd"/>
    </w:p>
    <w:p w14:paraId="44C734BD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Is the Artists Jealousy</w:t>
      </w:r>
    </w:p>
    <w:p w14:paraId="293F0BC8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Princes Robes &amp; Beggars Rags</w:t>
      </w:r>
    </w:p>
    <w:p w14:paraId="72B3B851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re Toadstools on the Misers Bags</w:t>
      </w:r>
    </w:p>
    <w:p w14:paraId="73B2F242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 Truth thats told with bad intent</w:t>
      </w:r>
    </w:p>
    <w:p w14:paraId="3304D17A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Beats all the Lies you can invent</w:t>
      </w:r>
    </w:p>
    <w:p w14:paraId="5AE506C4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It is right it should be so</w:t>
      </w:r>
    </w:p>
    <w:p w14:paraId="1F41780E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Man was made for Joy &amp; Woe</w:t>
      </w:r>
    </w:p>
    <w:p w14:paraId="2DA76550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nd when this we rightly know</w:t>
      </w:r>
    </w:p>
    <w:p w14:paraId="09E678B2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ro the World we safely go</w:t>
      </w:r>
    </w:p>
    <w:p w14:paraId="69B0F4D7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Joy &amp; Woe are woven fine</w:t>
      </w:r>
    </w:p>
    <w:p w14:paraId="44ADD471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A Clothing for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the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?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>soul</w:t>
      </w:r>
      <w:proofErr w:type="gramEnd"/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 divine</w:t>
      </w:r>
    </w:p>
    <w:p w14:paraId="5BBBC1F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Under every grief &amp; pine</w:t>
      </w:r>
    </w:p>
    <w:p w14:paraId="4D0C6B62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Runs a joy with silken twine</w:t>
      </w:r>
    </w:p>
    <w:p w14:paraId="70805BDA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Babe is more than swadling Bands</w:t>
      </w:r>
    </w:p>
    <w:p w14:paraId="07509E74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roughout all these Human Lands</w:t>
      </w:r>
    </w:p>
    <w:p w14:paraId="3ADB7D1E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Tools were made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&amp;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]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>Born</w:t>
      </w:r>
      <w:proofErr w:type="gramEnd"/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 were hands</w:t>
      </w:r>
    </w:p>
    <w:p w14:paraId="115BAB7D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Every Farmer Understands</w:t>
      </w:r>
    </w:p>
    <w:p w14:paraId="04CE87BF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Every Tear from Every Eye</w:t>
      </w:r>
    </w:p>
    <w:p w14:paraId="023A59BF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Becomes a Babe in Eternity</w:t>
      </w:r>
    </w:p>
    <w:p w14:paraId="1391A01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is is caught by Female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u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 bright</w:t>
      </w:r>
    </w:p>
    <w:p w14:paraId="54B6A869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nd returnd to its own delight</w:t>
      </w:r>
    </w:p>
    <w:p w14:paraId="7E6794C4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Bleat the Bark Bellow &amp; Roar</w:t>
      </w:r>
    </w:p>
    <w:p w14:paraId="66C30E20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lastRenderedPageBreak/>
        <w:t>Are Waves that Beat on Heavens Shore</w:t>
      </w:r>
    </w:p>
    <w:p w14:paraId="6401C341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Babe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~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>that weeps the Rod beneath</w:t>
      </w:r>
    </w:p>
    <w:p w14:paraId="32AC8874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Writes Revenge in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realms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{</w:t>
      </w:r>
      <w:proofErr w:type="gramEnd"/>
      <w:r w:rsidRPr="00F255BF">
        <w:rPr>
          <w:rFonts w:ascii="Arial" w:eastAsia="Times New Roman" w:hAnsi="Arial" w:cs="Arial"/>
          <w:color w:val="000000"/>
          <w:sz w:val="20"/>
          <w:szCs w:val="20"/>
        </w:rPr>
        <w:t>of Death</w:t>
      </w:r>
    </w:p>
    <w:p w14:paraId="1FFB9CF0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Beggars Rags fluttering in Air</w:t>
      </w:r>
    </w:p>
    <w:p w14:paraId="12C07204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Does to Rags the Heavens tear</w:t>
      </w:r>
    </w:p>
    <w:p w14:paraId="7BE2BA39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Soldier armd with Sword &amp; Gun</w:t>
      </w:r>
    </w:p>
    <w:p w14:paraId="440F1471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Palsied strikes the Summers Sun</w:t>
      </w:r>
    </w:p>
    <w:p w14:paraId="11901715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poor Mans Farthing is worth more</w:t>
      </w:r>
    </w:p>
    <w:p w14:paraId="5FD246E9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Than</w:t>
      </w:r>
      <w:proofErr w:type="gramEnd"/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 all the Gold on Africs Shore</w:t>
      </w:r>
    </w:p>
    <w:p w14:paraId="20F74106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One Mite wrung from the Labrers hands</w:t>
      </w:r>
    </w:p>
    <w:p w14:paraId="488637A1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hall buy &amp; sell the Misers Lands</w:t>
      </w:r>
    </w:p>
    <w:p w14:paraId="6010FB05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Or if p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t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>otected from on high</w:t>
      </w:r>
    </w:p>
    <w:p w14:paraId="067ADF5D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Does that whole Nation sell &amp;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buy</w:t>
      </w:r>
      <w:proofErr w:type="gramEnd"/>
    </w:p>
    <w:p w14:paraId="32D79F85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He who mocks the Infants Faith</w:t>
      </w:r>
    </w:p>
    <w:p w14:paraId="150F75A7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hall be mockd in Ag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c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 &amp; Death</w:t>
      </w:r>
    </w:p>
    <w:p w14:paraId="0D21545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He who shall teach the Child to Doubt</w:t>
      </w:r>
    </w:p>
    <w:p w14:paraId="52ACA0A9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rotting Grave shall neer get out</w:t>
      </w:r>
    </w:p>
    <w:p w14:paraId="439C4930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He who respects the Infants faith</w:t>
      </w:r>
    </w:p>
    <w:p w14:paraId="5DB08F7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riumphs over Hell &amp; Death</w:t>
      </w:r>
    </w:p>
    <w:p w14:paraId="597C26E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Childs Toys &amp; the Old Mans Reasons</w:t>
      </w:r>
    </w:p>
    <w:p w14:paraId="0AECB2D4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re the Fruits of the Two seasons</w:t>
      </w:r>
    </w:p>
    <w:p w14:paraId="359512C2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The Questioner who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sits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?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>so</w:t>
      </w:r>
      <w:proofErr w:type="gramEnd"/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 sly</w:t>
      </w:r>
    </w:p>
    <w:p w14:paraId="32FD689B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hall never know how to Reply</w:t>
      </w:r>
    </w:p>
    <w:p w14:paraId="3EA2CAC4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He who replies to words of Doubt</w:t>
      </w:r>
    </w:p>
    <w:p w14:paraId="06498D7C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Doth put the Light of Knowledge out</w:t>
      </w:r>
    </w:p>
    <w:p w14:paraId="4EC57E1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Strongest Poison ever known</w:t>
      </w:r>
    </w:p>
    <w:p w14:paraId="0982894E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Came from Caesars Laurel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~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>Crown</w:t>
      </w:r>
    </w:p>
    <w:p w14:paraId="6FDA261D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Nought can Deform </w:t>
      </w: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the Human Race</w:t>
      </w:r>
      <w:proofErr w:type="gramEnd"/>
    </w:p>
    <w:p w14:paraId="1EF509E4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Like to the Armours iron brace</w:t>
      </w:r>
    </w:p>
    <w:p w14:paraId="39894446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When Gold &amp; Gems adorn the Plow</w:t>
      </w:r>
    </w:p>
    <w:p w14:paraId="620D001A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o peaceful Arts shall Envy Bow</w:t>
      </w:r>
    </w:p>
    <w:p w14:paraId="27C9DB02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A Riddle or the Crickets Cry</w:t>
      </w:r>
    </w:p>
    <w:p w14:paraId="05E3B558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Is to Doubt a fit Reply</w:t>
      </w:r>
    </w:p>
    <w:p w14:paraId="0BB0ADBD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Emmets Inch &amp; Eagles Mile</w:t>
      </w:r>
    </w:p>
    <w:p w14:paraId="1405EB0D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Make Lame Philosophy to smile</w:t>
      </w:r>
    </w:p>
    <w:p w14:paraId="42171ED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He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{</w:t>
      </w:r>
      <w:proofErr w:type="gramEnd"/>
      <w:r w:rsidRPr="00F255BF">
        <w:rPr>
          <w:rFonts w:ascii="Arial" w:eastAsia="Times New Roman" w:hAnsi="Arial" w:cs="Arial"/>
          <w:color w:val="000000"/>
          <w:sz w:val="20"/>
          <w:szCs w:val="20"/>
        </w:rPr>
        <w:t>who Doubts from what he sees</w:t>
      </w:r>
    </w:p>
    <w:p w14:paraId="0C065AF9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Will neer Believe do what you Please</w:t>
      </w:r>
    </w:p>
    <w:p w14:paraId="6ADCBF85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proofErr w:type="gramStart"/>
      <w:r w:rsidRPr="00F255BF">
        <w:rPr>
          <w:rFonts w:ascii="Arial" w:eastAsia="Times New Roman" w:hAnsi="Arial" w:cs="Arial"/>
          <w:color w:val="000000"/>
          <w:sz w:val="20"/>
          <w:szCs w:val="20"/>
        </w:rPr>
        <w:t>If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]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>the</w:t>
      </w:r>
      <w:proofErr w:type="gramEnd"/>
      <w:r w:rsidRPr="00F255BF">
        <w:rPr>
          <w:rFonts w:ascii="Arial" w:eastAsia="Times New Roman" w:hAnsi="Arial" w:cs="Arial"/>
          <w:color w:val="000000"/>
          <w:sz w:val="20"/>
          <w:szCs w:val="20"/>
        </w:rPr>
        <w:t xml:space="preserve"> Sun &amp; Moon should Doubt</w:t>
      </w:r>
    </w:p>
    <w:p w14:paraId="31AC52F2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yd immediately Go out</w:t>
      </w:r>
    </w:p>
    <w:p w14:paraId="3AF6CAAE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o be in a Passion you Good may Do</w:t>
      </w:r>
    </w:p>
    <w:p w14:paraId="28CA5AF7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But no Good if a Passion is in you</w:t>
      </w:r>
    </w:p>
    <w:p w14:paraId="761082D4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Whore &amp; Gambler by the State</w:t>
      </w:r>
    </w:p>
    <w:p w14:paraId="7277FBB2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Licencd build that Nations Fate</w:t>
      </w:r>
    </w:p>
    <w:p w14:paraId="7FFFBF17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Harlots cry from Street to Street</w:t>
      </w:r>
    </w:p>
    <w:p w14:paraId="1152D70F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hall weave Old Englands winding Sheet</w:t>
      </w:r>
    </w:p>
    <w:p w14:paraId="32111E1C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he Winners Shout the Losers Curse</w:t>
      </w:r>
    </w:p>
    <w:p w14:paraId="55BCF2D6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Dance before dead Englands Hearse</w:t>
      </w:r>
    </w:p>
    <w:p w14:paraId="4CBCCD57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Every Night &amp; every Morn</w:t>
      </w:r>
    </w:p>
    <w:p w14:paraId="021E5508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ome to Misery are Born</w:t>
      </w:r>
    </w:p>
    <w:p w14:paraId="60B0BFE3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Every Morn and every Night</w:t>
      </w:r>
    </w:p>
    <w:p w14:paraId="77BE5935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ome are Born to sweet delight</w:t>
      </w:r>
    </w:p>
    <w:p w14:paraId="5C712CC1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ome are Born to sweet delight</w:t>
      </w:r>
    </w:p>
    <w:p w14:paraId="7CCED488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Some are Born to Endless Night</w:t>
      </w:r>
    </w:p>
    <w:p w14:paraId="25BC5F3E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We are led to Believe a Lie</w:t>
      </w:r>
    </w:p>
    <w:p w14:paraId="469E8E7C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When we see not Thro the Eye</w:t>
      </w:r>
    </w:p>
    <w:p w14:paraId="4BCD1765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Which was Born in a Night to perish in a Night</w:t>
      </w:r>
    </w:p>
    <w:p w14:paraId="16074A32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lastRenderedPageBreak/>
        <w:t>When the Soul Sl</w:t>
      </w:r>
      <w:r w:rsidRPr="00F255BF">
        <w:rPr>
          <w:rFonts w:ascii="Arial" w:eastAsia="Times New Roman" w:hAnsi="Arial" w:cs="Arial"/>
          <w:b/>
          <w:bCs/>
          <w:color w:val="FF0000"/>
          <w:sz w:val="20"/>
          <w:szCs w:val="20"/>
        </w:rPr>
        <w:t>c</w:t>
      </w:r>
      <w:r w:rsidRPr="00F255BF">
        <w:rPr>
          <w:rFonts w:ascii="Arial" w:eastAsia="Times New Roman" w:hAnsi="Arial" w:cs="Arial"/>
          <w:color w:val="000000"/>
          <w:sz w:val="20"/>
          <w:szCs w:val="20"/>
        </w:rPr>
        <w:t>pt in Beams of Light</w:t>
      </w:r>
    </w:p>
    <w:p w14:paraId="30B62519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God Appears &amp; God is Light</w:t>
      </w:r>
    </w:p>
    <w:p w14:paraId="56BA0E1E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o those poor Souls who dwell in Night</w:t>
      </w:r>
    </w:p>
    <w:p w14:paraId="3ABC6D2A" w14:textId="77777777" w:rsidR="00DA6991" w:rsidRPr="00F255BF" w:rsidRDefault="00DA6991" w:rsidP="00F255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But does a Human Form Display</w:t>
      </w:r>
    </w:p>
    <w:p w14:paraId="49492C73" w14:textId="3782AEAE" w:rsidR="003679C4" w:rsidRPr="00471015" w:rsidRDefault="00DA6991" w:rsidP="004710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F255BF">
        <w:rPr>
          <w:rFonts w:ascii="Arial" w:eastAsia="Times New Roman" w:hAnsi="Arial" w:cs="Arial"/>
          <w:color w:val="000000"/>
          <w:sz w:val="20"/>
          <w:szCs w:val="20"/>
        </w:rPr>
        <w:t>To those who Dwell in Realms of day</w:t>
      </w:r>
    </w:p>
    <w:sectPr w:rsidR="003679C4" w:rsidRPr="00471015" w:rsidSect="00917F2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00"/>
    <w:rsid w:val="000107C0"/>
    <w:rsid w:val="000223C4"/>
    <w:rsid w:val="00036FDD"/>
    <w:rsid w:val="0004313D"/>
    <w:rsid w:val="00080B79"/>
    <w:rsid w:val="00081F13"/>
    <w:rsid w:val="000A22D6"/>
    <w:rsid w:val="000B5B59"/>
    <w:rsid w:val="000C0A04"/>
    <w:rsid w:val="000C656F"/>
    <w:rsid w:val="00103D2F"/>
    <w:rsid w:val="00156B6C"/>
    <w:rsid w:val="001704A8"/>
    <w:rsid w:val="001C33E1"/>
    <w:rsid w:val="001F1969"/>
    <w:rsid w:val="001F734A"/>
    <w:rsid w:val="002208F0"/>
    <w:rsid w:val="00222FB3"/>
    <w:rsid w:val="002B7D32"/>
    <w:rsid w:val="002F2885"/>
    <w:rsid w:val="00307C75"/>
    <w:rsid w:val="00321FC4"/>
    <w:rsid w:val="003314AF"/>
    <w:rsid w:val="00335A8E"/>
    <w:rsid w:val="003679C4"/>
    <w:rsid w:val="003717CB"/>
    <w:rsid w:val="00375D8B"/>
    <w:rsid w:val="003B5628"/>
    <w:rsid w:val="003C69D9"/>
    <w:rsid w:val="00427011"/>
    <w:rsid w:val="0043079F"/>
    <w:rsid w:val="00444694"/>
    <w:rsid w:val="00446B9B"/>
    <w:rsid w:val="00456326"/>
    <w:rsid w:val="00457135"/>
    <w:rsid w:val="00464ADA"/>
    <w:rsid w:val="00471015"/>
    <w:rsid w:val="00494414"/>
    <w:rsid w:val="004C47E2"/>
    <w:rsid w:val="004D5F6A"/>
    <w:rsid w:val="005467D8"/>
    <w:rsid w:val="00553F69"/>
    <w:rsid w:val="00566A0A"/>
    <w:rsid w:val="005820A3"/>
    <w:rsid w:val="00586C2F"/>
    <w:rsid w:val="00591F37"/>
    <w:rsid w:val="005C2416"/>
    <w:rsid w:val="005C5F3E"/>
    <w:rsid w:val="005C6C15"/>
    <w:rsid w:val="0060473A"/>
    <w:rsid w:val="006221CD"/>
    <w:rsid w:val="0063187C"/>
    <w:rsid w:val="0063306D"/>
    <w:rsid w:val="0063457B"/>
    <w:rsid w:val="00663BDF"/>
    <w:rsid w:val="00696127"/>
    <w:rsid w:val="006E5230"/>
    <w:rsid w:val="006F22D5"/>
    <w:rsid w:val="00744859"/>
    <w:rsid w:val="0078218E"/>
    <w:rsid w:val="0078609C"/>
    <w:rsid w:val="007B1C39"/>
    <w:rsid w:val="007B2109"/>
    <w:rsid w:val="007B48C3"/>
    <w:rsid w:val="00833149"/>
    <w:rsid w:val="008555CD"/>
    <w:rsid w:val="00855998"/>
    <w:rsid w:val="00862648"/>
    <w:rsid w:val="008738D1"/>
    <w:rsid w:val="00890ED4"/>
    <w:rsid w:val="00891032"/>
    <w:rsid w:val="008A4848"/>
    <w:rsid w:val="008B0F38"/>
    <w:rsid w:val="008D35B9"/>
    <w:rsid w:val="008E62B7"/>
    <w:rsid w:val="00900578"/>
    <w:rsid w:val="00917F22"/>
    <w:rsid w:val="00940DD8"/>
    <w:rsid w:val="0094599B"/>
    <w:rsid w:val="009465CB"/>
    <w:rsid w:val="009571D3"/>
    <w:rsid w:val="009621CE"/>
    <w:rsid w:val="009661B5"/>
    <w:rsid w:val="00981CD6"/>
    <w:rsid w:val="009D74EB"/>
    <w:rsid w:val="009F7D14"/>
    <w:rsid w:val="00A27140"/>
    <w:rsid w:val="00A347D9"/>
    <w:rsid w:val="00A74FB9"/>
    <w:rsid w:val="00A84AE4"/>
    <w:rsid w:val="00AA6B5D"/>
    <w:rsid w:val="00AB7E0B"/>
    <w:rsid w:val="00AD16F1"/>
    <w:rsid w:val="00AE1D0C"/>
    <w:rsid w:val="00AF7CF0"/>
    <w:rsid w:val="00B15732"/>
    <w:rsid w:val="00B46D16"/>
    <w:rsid w:val="00B470FD"/>
    <w:rsid w:val="00B6081D"/>
    <w:rsid w:val="00BB1D8C"/>
    <w:rsid w:val="00BB7AAE"/>
    <w:rsid w:val="00BC5984"/>
    <w:rsid w:val="00C00291"/>
    <w:rsid w:val="00C032C1"/>
    <w:rsid w:val="00C47C13"/>
    <w:rsid w:val="00C5219C"/>
    <w:rsid w:val="00C55073"/>
    <w:rsid w:val="00C558CD"/>
    <w:rsid w:val="00C70664"/>
    <w:rsid w:val="00C74677"/>
    <w:rsid w:val="00C83B40"/>
    <w:rsid w:val="00C84186"/>
    <w:rsid w:val="00CA6824"/>
    <w:rsid w:val="00CB13DA"/>
    <w:rsid w:val="00CD1480"/>
    <w:rsid w:val="00CE6FE1"/>
    <w:rsid w:val="00D06A29"/>
    <w:rsid w:val="00D13206"/>
    <w:rsid w:val="00D36BB6"/>
    <w:rsid w:val="00D44C10"/>
    <w:rsid w:val="00D93864"/>
    <w:rsid w:val="00D93D16"/>
    <w:rsid w:val="00DA6991"/>
    <w:rsid w:val="00DB01AA"/>
    <w:rsid w:val="00DF268A"/>
    <w:rsid w:val="00DF41FD"/>
    <w:rsid w:val="00E2602E"/>
    <w:rsid w:val="00E36E2F"/>
    <w:rsid w:val="00E41D57"/>
    <w:rsid w:val="00E61EFE"/>
    <w:rsid w:val="00EB0BF3"/>
    <w:rsid w:val="00ED6916"/>
    <w:rsid w:val="00F057CB"/>
    <w:rsid w:val="00F06F00"/>
    <w:rsid w:val="00F13008"/>
    <w:rsid w:val="00F255BF"/>
    <w:rsid w:val="00F67A01"/>
    <w:rsid w:val="00F815C2"/>
    <w:rsid w:val="00F87802"/>
    <w:rsid w:val="00F9077A"/>
    <w:rsid w:val="00F957A5"/>
    <w:rsid w:val="00FB5C84"/>
    <w:rsid w:val="00FE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865A1"/>
  <w15:chartTrackingRefBased/>
  <w15:docId w15:val="{AEFDA257-4B2F-2D45-9FEC-646D437A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7F2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69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6991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448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8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8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8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8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5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374</Words>
  <Characters>7838</Characters>
  <Application>Microsoft Office Word</Application>
  <DocSecurity>0</DocSecurity>
  <Lines>65</Lines>
  <Paragraphs>18</Paragraphs>
  <ScaleCrop>false</ScaleCrop>
  <Company/>
  <LinksUpToDate>false</LinksUpToDate>
  <CharactersWithSpaces>9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u</dc:creator>
  <cp:keywords/>
  <dc:description/>
  <cp:lastModifiedBy>Jia Lu</cp:lastModifiedBy>
  <cp:revision>47</cp:revision>
  <dcterms:created xsi:type="dcterms:W3CDTF">2021-07-26T03:00:00Z</dcterms:created>
  <dcterms:modified xsi:type="dcterms:W3CDTF">2021-09-21T04:33:00Z</dcterms:modified>
</cp:coreProperties>
</file>